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F1482" w14:textId="77777777" w:rsidR="005E2F55" w:rsidRPr="00BA6066" w:rsidRDefault="005E2F55" w:rsidP="005E2F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6F4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7750BB">
        <w:rPr>
          <w:rFonts w:ascii="Times New Roman" w:hAnsi="Times New Roman" w:cs="Times New Roman"/>
          <w:b/>
          <w:sz w:val="24"/>
          <w:szCs w:val="24"/>
        </w:rPr>
        <w:t xml:space="preserve">. Developmental phenotypes of </w:t>
      </w:r>
      <w:r w:rsidR="00E3244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750BB">
        <w:rPr>
          <w:rFonts w:ascii="Times New Roman" w:hAnsi="Times New Roman" w:cs="Times New Roman"/>
          <w:b/>
          <w:sz w:val="24"/>
          <w:szCs w:val="24"/>
        </w:rPr>
        <w:t>wild type</w:t>
      </w:r>
      <w:r w:rsidR="00CB7D65">
        <w:rPr>
          <w:rFonts w:ascii="Times New Roman" w:hAnsi="Times New Roman" w:cs="Times New Roman"/>
          <w:b/>
          <w:sz w:val="24"/>
          <w:szCs w:val="24"/>
        </w:rPr>
        <w:t>, deletion</w:t>
      </w:r>
      <w:r w:rsidRPr="00BA6066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AA6D10">
        <w:rPr>
          <w:rFonts w:ascii="Times New Roman" w:hAnsi="Times New Roman" w:cs="Times New Roman"/>
          <w:b/>
          <w:sz w:val="24"/>
          <w:szCs w:val="24"/>
        </w:rPr>
        <w:t>utants and complemented strains</w:t>
      </w: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2030"/>
        <w:gridCol w:w="1256"/>
        <w:gridCol w:w="1127"/>
        <w:gridCol w:w="256"/>
        <w:gridCol w:w="1145"/>
        <w:gridCol w:w="603"/>
        <w:gridCol w:w="444"/>
        <w:gridCol w:w="1093"/>
        <w:gridCol w:w="397"/>
        <w:gridCol w:w="1572"/>
      </w:tblGrid>
      <w:tr w:rsidR="005E2F55" w:rsidRPr="00295E0E" w14:paraId="6E2B627D" w14:textId="77777777" w:rsidTr="0059695E">
        <w:trPr>
          <w:jc w:val="center"/>
        </w:trPr>
        <w:tc>
          <w:tcPr>
            <w:tcW w:w="2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32666A" w14:textId="77777777" w:rsidR="005E2F55" w:rsidRPr="00BA6066" w:rsidRDefault="005E2F55" w:rsidP="0059695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8FCA46" w14:textId="77777777" w:rsidR="005E2F55" w:rsidRPr="00BA6066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4FAA23" w14:textId="77777777" w:rsidR="005E2F55" w:rsidRPr="00BA6066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1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083EB7DE" w14:textId="77777777" w:rsidR="005E2F55" w:rsidRPr="00BA6066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A6066">
              <w:rPr>
                <w:rFonts w:ascii="Arial" w:hAnsi="Arial" w:cs="Arial"/>
                <w:b/>
                <w:szCs w:val="20"/>
              </w:rPr>
              <w:t>Conidial size</w:t>
            </w:r>
          </w:p>
        </w:tc>
        <w:tc>
          <w:tcPr>
            <w:tcW w:w="15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206722" w14:textId="77777777" w:rsidR="005E2F55" w:rsidRPr="00BA6066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2178FE" w14:textId="77777777" w:rsidR="005E2F55" w:rsidRPr="00BA6066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E2F55" w:rsidRPr="00295E0E" w14:paraId="5F3783A8" w14:textId="77777777" w:rsidTr="0059695E">
        <w:trPr>
          <w:jc w:val="center"/>
        </w:trPr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6E5AC9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519D90C8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Stra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C8389A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Growth (mm)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302DA9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proofErr w:type="spellStart"/>
            <w:r w:rsidRPr="000034B2">
              <w:rPr>
                <w:rFonts w:ascii="Arial" w:hAnsi="Arial" w:cs="Arial"/>
                <w:b/>
                <w:szCs w:val="20"/>
              </w:rPr>
              <w:t>Conidiation</w:t>
            </w:r>
            <w:proofErr w:type="spellEnd"/>
          </w:p>
          <w:p w14:paraId="43546B56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(10</w:t>
            </w:r>
            <w:r w:rsidRPr="000034B2">
              <w:rPr>
                <w:rFonts w:ascii="Arial" w:hAnsi="Arial" w:cs="Arial"/>
                <w:b/>
                <w:szCs w:val="20"/>
                <w:vertAlign w:val="superscript"/>
              </w:rPr>
              <w:t>4</w:t>
            </w:r>
            <w:r w:rsidRPr="000034B2">
              <w:rPr>
                <w:rFonts w:ascii="Arial" w:hAnsi="Arial" w:cs="Arial"/>
                <w:b/>
                <w:szCs w:val="20"/>
              </w:rPr>
              <w:t>/ml)</w:t>
            </w:r>
          </w:p>
        </w:tc>
        <w:tc>
          <w:tcPr>
            <w:tcW w:w="1145" w:type="dxa"/>
            <w:tcBorders>
              <w:left w:val="nil"/>
              <w:bottom w:val="single" w:sz="8" w:space="0" w:color="auto"/>
              <w:right w:val="nil"/>
            </w:tcBorders>
          </w:tcPr>
          <w:p w14:paraId="18A68BE6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Length (</w:t>
            </w:r>
            <w:proofErr w:type="spellStart"/>
            <w:r w:rsidRPr="000034B2">
              <w:rPr>
                <w:rFonts w:ascii="Arial" w:eastAsiaTheme="minorHAnsi" w:hAnsi="Arial" w:cs="Arial"/>
                <w:b/>
                <w:szCs w:val="20"/>
              </w:rPr>
              <w:t>μ</w:t>
            </w:r>
            <w:r w:rsidRPr="000034B2">
              <w:rPr>
                <w:rFonts w:ascii="Arial" w:hAnsi="Arial" w:cs="Arial"/>
                <w:b/>
                <w:szCs w:val="20"/>
              </w:rPr>
              <w:t>m</w:t>
            </w:r>
            <w:proofErr w:type="spellEnd"/>
            <w:r w:rsidRPr="000034B2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851BF3C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Width (</w:t>
            </w:r>
            <w:proofErr w:type="spellStart"/>
            <w:r w:rsidRPr="000034B2">
              <w:rPr>
                <w:rFonts w:ascii="Arial" w:eastAsiaTheme="minorHAnsi" w:hAnsi="Arial" w:cs="Arial"/>
                <w:b/>
                <w:szCs w:val="20"/>
              </w:rPr>
              <w:t>μ</w:t>
            </w:r>
            <w:r w:rsidRPr="000034B2">
              <w:rPr>
                <w:rFonts w:ascii="Arial" w:hAnsi="Arial" w:cs="Arial"/>
                <w:b/>
                <w:szCs w:val="20"/>
              </w:rPr>
              <w:t>m</w:t>
            </w:r>
            <w:proofErr w:type="spellEnd"/>
            <w:r w:rsidRPr="000034B2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2241FC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Conidial germination (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4A0436" w14:textId="77777777" w:rsidR="00CB7D65" w:rsidRDefault="00CB7D6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Cs w:val="20"/>
              </w:rPr>
              <w:t>Appressorium</w:t>
            </w:r>
            <w:proofErr w:type="spellEnd"/>
            <w:r w:rsidR="005E2F55" w:rsidRPr="000034B2">
              <w:rPr>
                <w:rFonts w:ascii="Arial" w:hAnsi="Arial" w:cs="Arial"/>
                <w:b/>
                <w:szCs w:val="20"/>
              </w:rPr>
              <w:t xml:space="preserve"> formation </w:t>
            </w:r>
          </w:p>
          <w:p w14:paraId="36907724" w14:textId="77777777" w:rsidR="005E2F55" w:rsidRPr="000034B2" w:rsidRDefault="005E2F55" w:rsidP="0059695E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(%)</w:t>
            </w:r>
          </w:p>
        </w:tc>
      </w:tr>
      <w:tr w:rsidR="005E2F55" w:rsidRPr="00295E0E" w14:paraId="1E12ADD8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C2AD3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hAnsi="Arial" w:cs="Arial"/>
                <w:szCs w:val="20"/>
              </w:rPr>
              <w:t>KJ201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7C8B2D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1.5±0.4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3EFA0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8.3±3.8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3CA265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31.1±3.2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2ECB4A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9.8±1.6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39C47B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3±0.6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335A0F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2.3±1.2</w:t>
            </w:r>
          </w:p>
        </w:tc>
      </w:tr>
      <w:tr w:rsidR="005E2F55" w:rsidRPr="00295E0E" w14:paraId="2740A0F9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FA61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smt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6C93CF2" w14:textId="77777777" w:rsidR="005E2F55" w:rsidRPr="004B60D2" w:rsidRDefault="005E2F55" w:rsidP="0059695E">
            <w:pPr>
              <w:jc w:val="left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5.9±3.3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  <w:p w14:paraId="1133E45D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C6C1A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.2±1.3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5BCA48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6.5±3.7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C05C6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8.9±1.4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639B2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0.3±6.8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80476A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0.7±0.6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2A37F0F1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46D9" w14:textId="77777777" w:rsidR="005E2F55" w:rsidRPr="004402AE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smt3c</w:t>
            </w:r>
            <w:r w:rsidR="004402AE" w:rsidRPr="004402AE">
              <w:rPr>
                <w:rFonts w:ascii="Arial" w:eastAsia="Tahoma" w:hAnsi="Arial" w:cs="Arial"/>
                <w:bCs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5E6DD3B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2.4±2.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1F794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3.7±4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43A5C1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30.5±3.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AD7C5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8.7±1.0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487BE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2.3±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B886282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0.0±1.0</w:t>
            </w:r>
          </w:p>
        </w:tc>
      </w:tr>
      <w:tr w:rsidR="005E2F55" w:rsidRPr="00295E0E" w14:paraId="39E9E710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0D9D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aos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ECE257D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53.3±1.5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10401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.4±0.5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835ACD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6.0±4.3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F4C67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9.1±1.6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2F4C5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5.7±3.1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954EBE1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5.7±3.5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16DF245B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36DD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aos1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60FA543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59.2±2.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3C12D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4.7±10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5699E9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9.2±2.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B732F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9.0±1.1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EAF83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4.3±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7FFB79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0.7±1.5</w:t>
            </w:r>
          </w:p>
        </w:tc>
      </w:tr>
      <w:tr w:rsidR="005E2F55" w:rsidRPr="00295E0E" w14:paraId="0F7C2AB8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70E8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a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C323072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53.3±0.5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98025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.2±0.2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35F9A9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5.7±5.1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7A9A6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9.7±1.6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43CAB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6.3±1.5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9C82D3B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1.3±4.7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152F0460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991B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a2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F21667F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0.2±1.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5C6C3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39.7±5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E87229F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9.1±2.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80A4D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8.3±1.0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FEBF6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3±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4CC1ADB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0±4.4</w:t>
            </w:r>
          </w:p>
        </w:tc>
      </w:tr>
      <w:tr w:rsidR="005E2F55" w:rsidRPr="00295E0E" w14:paraId="4ABF610B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8EEC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aos1</w:t>
            </w: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a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DC2C87A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55.2±0.3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1DADE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.2±0.9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A865BBA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5.3±4.3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9C9AE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8.3±1.1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B139D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9.3±2.5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B6C7488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6.7±2.1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6F5F5E31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C275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c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102C5B6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51.5±1.0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7D4B3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.3±0.3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579AFD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6.1±4.6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1AC16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8.9±1.2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3891B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9.0±3.6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FFA4BA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2.0±1.7</w:t>
            </w:r>
            <w:r w:rsidRPr="004B60D2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57804D38" w14:textId="77777777" w:rsidTr="0059695E">
        <w:trPr>
          <w:trHeight w:val="340"/>
          <w:jc w:val="center"/>
        </w:trPr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D69D9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c9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280F9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58.6±1.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AB3D1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49.3±7.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10702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29.7±3.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6A667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9.1±1.0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A8C9D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4.7±1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16304" w14:textId="77777777" w:rsidR="005E2F55" w:rsidRPr="000034B2" w:rsidRDefault="005E2F55" w:rsidP="0059695E">
            <w:pPr>
              <w:jc w:val="left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2.0±1.0</w:t>
            </w:r>
          </w:p>
        </w:tc>
      </w:tr>
    </w:tbl>
    <w:p w14:paraId="701F4318" w14:textId="77777777" w:rsidR="005E2F55" w:rsidRDefault="005E2F55" w:rsidP="004402AE">
      <w:pPr>
        <w:widowControl/>
        <w:wordWrap/>
        <w:autoSpaceDE/>
        <w:autoSpaceDN/>
        <w:spacing w:line="192" w:lineRule="auto"/>
        <w:ind w:leftChars="-213" w:left="-426"/>
        <w:jc w:val="left"/>
        <w:rPr>
          <w:rFonts w:ascii="Times New Roman" w:hAnsi="Times New Roman" w:cs="Times New Roman"/>
          <w:szCs w:val="24"/>
        </w:rPr>
      </w:pPr>
      <w:r w:rsidRPr="004B60D2">
        <w:rPr>
          <w:rFonts w:ascii="Times New Roman" w:hAnsi="Times New Roman" w:cs="Times New Roman"/>
          <w:szCs w:val="24"/>
        </w:rPr>
        <w:t>The significance</w:t>
      </w:r>
      <w:r w:rsidRPr="004B60D2">
        <w:rPr>
          <w:rFonts w:ascii="Times New Roman" w:hAnsi="Times New Roman" w:cs="Times New Roman"/>
          <w:i/>
          <w:szCs w:val="24"/>
        </w:rPr>
        <w:t xml:space="preserve"> </w:t>
      </w:r>
      <w:r w:rsidRPr="004B60D2">
        <w:rPr>
          <w:rFonts w:ascii="Times New Roman" w:hAnsi="Times New Roman" w:cs="Times New Roman"/>
          <w:szCs w:val="24"/>
        </w:rPr>
        <w:t xml:space="preserve">was statistically determined by </w:t>
      </w:r>
      <w:r w:rsidRPr="004B60D2">
        <w:rPr>
          <w:rFonts w:ascii="Times New Roman" w:hAnsi="Times New Roman" w:cs="Times New Roman"/>
          <w:i/>
          <w:szCs w:val="24"/>
        </w:rPr>
        <w:t>t</w:t>
      </w:r>
      <w:r w:rsidRPr="004B60D2">
        <w:rPr>
          <w:rFonts w:ascii="Times New Roman" w:hAnsi="Times New Roman" w:cs="Times New Roman"/>
          <w:szCs w:val="24"/>
        </w:rPr>
        <w:t>-test with ***</w:t>
      </w:r>
      <w:r w:rsidRPr="004B60D2">
        <w:rPr>
          <w:rFonts w:ascii="Times New Roman" w:hAnsi="Times New Roman" w:cs="Times New Roman"/>
          <w:i/>
          <w:szCs w:val="24"/>
        </w:rPr>
        <w:t>p</w:t>
      </w:r>
      <w:r w:rsidRPr="004B60D2">
        <w:rPr>
          <w:rFonts w:ascii="Times New Roman" w:hAnsi="Times New Roman" w:cs="Times New Roman"/>
          <w:szCs w:val="24"/>
        </w:rPr>
        <w:t xml:space="preserve"> &lt; 0.001.</w:t>
      </w:r>
    </w:p>
    <w:p w14:paraId="7A5DE32E" w14:textId="77777777" w:rsidR="004402AE" w:rsidRPr="00220B05" w:rsidRDefault="004402AE" w:rsidP="004402AE">
      <w:pPr>
        <w:widowControl/>
        <w:wordWrap/>
        <w:autoSpaceDE/>
        <w:autoSpaceDN/>
        <w:spacing w:line="192" w:lineRule="auto"/>
        <w:ind w:leftChars="-213" w:left="-426"/>
        <w:jc w:val="left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proofErr w:type="gramStart"/>
      <w:r w:rsidRPr="00220B0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a</w:t>
      </w:r>
      <w:r w:rsidRPr="00220B05">
        <w:rPr>
          <w:rFonts w:ascii="Times New Roman" w:hAnsi="Times New Roman" w:cs="Times New Roman"/>
          <w:color w:val="000000" w:themeColor="text1"/>
          <w:szCs w:val="24"/>
        </w:rPr>
        <w:t>Complemented</w:t>
      </w:r>
      <w:proofErr w:type="spellEnd"/>
      <w:proofErr w:type="gramEnd"/>
      <w:r w:rsidRPr="00220B05">
        <w:rPr>
          <w:rFonts w:ascii="Times New Roman" w:hAnsi="Times New Roman" w:cs="Times New Roman"/>
          <w:color w:val="000000" w:themeColor="text1"/>
          <w:szCs w:val="24"/>
        </w:rPr>
        <w:t xml:space="preserve"> strains were </w:t>
      </w:r>
      <w:r w:rsidR="00AA6D10">
        <w:rPr>
          <w:rFonts w:ascii="Times New Roman" w:hAnsi="Times New Roman" w:cs="Times New Roman"/>
          <w:color w:val="000000" w:themeColor="text1"/>
          <w:szCs w:val="24"/>
        </w:rPr>
        <w:t>named after the gene name with</w:t>
      </w:r>
      <w:r w:rsidRPr="00220B05">
        <w:rPr>
          <w:rFonts w:ascii="Times New Roman" w:hAnsi="Times New Roman" w:cs="Times New Roman"/>
          <w:color w:val="000000" w:themeColor="text1"/>
          <w:szCs w:val="24"/>
        </w:rPr>
        <w:t xml:space="preserve"> c</w:t>
      </w:r>
      <w:bookmarkStart w:id="0" w:name="_GoBack"/>
      <w:bookmarkEnd w:id="0"/>
    </w:p>
    <w:sectPr w:rsidR="004402AE" w:rsidRPr="00220B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785DC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14649524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15877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2A935294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53CC"/>
    <w:rsid w:val="00467B60"/>
    <w:rsid w:val="004D6D5F"/>
    <w:rsid w:val="0059064D"/>
    <w:rsid w:val="0059695E"/>
    <w:rsid w:val="005E2F55"/>
    <w:rsid w:val="00610C77"/>
    <w:rsid w:val="006959B3"/>
    <w:rsid w:val="007750BB"/>
    <w:rsid w:val="007B1194"/>
    <w:rsid w:val="00804AC2"/>
    <w:rsid w:val="008578C0"/>
    <w:rsid w:val="00871211"/>
    <w:rsid w:val="008B1385"/>
    <w:rsid w:val="00954240"/>
    <w:rsid w:val="00957AD4"/>
    <w:rsid w:val="00A157A9"/>
    <w:rsid w:val="00A34C43"/>
    <w:rsid w:val="00A833C4"/>
    <w:rsid w:val="00AA6D10"/>
    <w:rsid w:val="00BA3891"/>
    <w:rsid w:val="00BC6935"/>
    <w:rsid w:val="00CB7D65"/>
    <w:rsid w:val="00D96F4F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A61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Macintosh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4:00Z</dcterms:created>
  <dcterms:modified xsi:type="dcterms:W3CDTF">2018-04-04T15:37:00Z</dcterms:modified>
</cp:coreProperties>
</file>